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C30" w:rsidRDefault="00B71F1E" w:rsidP="00015B44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1 Table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 </w:t>
      </w:r>
      <w:r w:rsidR="002C24BA">
        <w:rPr>
          <w:rFonts w:ascii="Times New Roman" w:hAnsi="Times New Roman" w:cs="Times New Roman"/>
          <w:b/>
          <w:sz w:val="24"/>
        </w:rPr>
        <w:t xml:space="preserve">Detailed </w:t>
      </w:r>
      <w:proofErr w:type="spellStart"/>
      <w:r w:rsidR="002C24BA">
        <w:rPr>
          <w:rFonts w:ascii="Times New Roman" w:hAnsi="Times New Roman" w:cs="Times New Roman"/>
          <w:b/>
          <w:sz w:val="24"/>
        </w:rPr>
        <w:t>Univariate</w:t>
      </w:r>
      <w:proofErr w:type="spellEnd"/>
      <w:r w:rsidR="002C24BA">
        <w:rPr>
          <w:rFonts w:ascii="Times New Roman" w:hAnsi="Times New Roman" w:cs="Times New Roman"/>
          <w:b/>
          <w:sz w:val="24"/>
        </w:rPr>
        <w:t xml:space="preserve"> and Multivariate A</w:t>
      </w:r>
      <w:r>
        <w:rPr>
          <w:rFonts w:ascii="Times New Roman" w:hAnsi="Times New Roman" w:cs="Times New Roman"/>
          <w:b/>
          <w:sz w:val="24"/>
        </w:rPr>
        <w:t xml:space="preserve">nalyses of </w:t>
      </w:r>
      <w:r w:rsidR="002C24BA">
        <w:rPr>
          <w:rFonts w:ascii="Times New Roman" w:hAnsi="Times New Roman" w:cs="Times New Roman"/>
          <w:b/>
          <w:sz w:val="24"/>
        </w:rPr>
        <w:t>Prognostic Factors Influencing Disease-Free S</w:t>
      </w:r>
      <w:r>
        <w:rPr>
          <w:rFonts w:ascii="Times New Roman" w:hAnsi="Times New Roman" w:cs="Times New Roman"/>
          <w:b/>
          <w:sz w:val="24"/>
        </w:rPr>
        <w:t xml:space="preserve">urvival (DFS) </w:t>
      </w:r>
      <w:r w:rsidR="002C24BA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b/>
          <w:sz w:val="24"/>
        </w:rPr>
        <w:t xml:space="preserve">fter </w:t>
      </w:r>
      <w:r w:rsidR="002C24BA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urgical </w:t>
      </w:r>
      <w:r w:rsidR="002C24BA">
        <w:rPr>
          <w:rFonts w:ascii="Times New Roman" w:hAnsi="Times New Roman" w:cs="Times New Roman"/>
          <w:b/>
          <w:sz w:val="24"/>
        </w:rPr>
        <w:t>Resection in All Patients C</w:t>
      </w:r>
      <w:r w:rsidR="00EA1028">
        <w:rPr>
          <w:rFonts w:ascii="Times New Roman" w:hAnsi="Times New Roman" w:cs="Times New Roman"/>
          <w:b/>
          <w:sz w:val="24"/>
        </w:rPr>
        <w:t>ombined (n</w:t>
      </w:r>
      <w:r w:rsidR="002C24BA">
        <w:rPr>
          <w:rFonts w:ascii="Times New Roman" w:hAnsi="Times New Roman" w:cs="Times New Roman"/>
          <w:b/>
          <w:sz w:val="24"/>
        </w:rPr>
        <w:t xml:space="preserve"> = 41) and in Elderly P</w:t>
      </w:r>
      <w:r w:rsidR="00EA1028">
        <w:rPr>
          <w:rFonts w:ascii="Times New Roman" w:hAnsi="Times New Roman" w:cs="Times New Roman"/>
          <w:b/>
          <w:sz w:val="24"/>
        </w:rPr>
        <w:t>atients (n</w:t>
      </w:r>
      <w:r>
        <w:rPr>
          <w:rFonts w:ascii="Times New Roman" w:hAnsi="Times New Roman" w:cs="Times New Roman"/>
          <w:b/>
          <w:sz w:val="24"/>
        </w:rPr>
        <w:t xml:space="preserve"> = 22).</w:t>
      </w:r>
    </w:p>
    <w:tbl>
      <w:tblPr>
        <w:tblStyle w:val="a5"/>
        <w:tblW w:w="13948" w:type="dxa"/>
        <w:tblInd w:w="108" w:type="dxa"/>
        <w:tblLook w:val="04A0"/>
      </w:tblPr>
      <w:tblGrid>
        <w:gridCol w:w="1644"/>
        <w:gridCol w:w="1020"/>
        <w:gridCol w:w="456"/>
        <w:gridCol w:w="1077"/>
        <w:gridCol w:w="1020"/>
        <w:gridCol w:w="1984"/>
        <w:gridCol w:w="1020"/>
        <w:gridCol w:w="456"/>
        <w:gridCol w:w="1077"/>
        <w:gridCol w:w="1020"/>
        <w:gridCol w:w="2154"/>
        <w:gridCol w:w="1020"/>
      </w:tblGrid>
      <w:tr w:rsidR="009E3105" w:rsidRPr="00B71F1E" w:rsidTr="003C053B">
        <w:trPr>
          <w:trHeight w:val="283"/>
        </w:trPr>
        <w:tc>
          <w:tcPr>
            <w:tcW w:w="2664" w:type="dxa"/>
            <w:gridSpan w:val="2"/>
            <w:vMerge w:val="restart"/>
            <w:tcBorders>
              <w:top w:val="single" w:sz="24" w:space="0" w:color="auto"/>
            </w:tcBorders>
            <w:vAlign w:val="center"/>
          </w:tcPr>
          <w:p w:rsidR="009E3105" w:rsidRPr="00C90D94" w:rsidRDefault="009E3105" w:rsidP="00C90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  <w:r w:rsidR="00EA1028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5557" w:type="dxa"/>
            <w:gridSpan w:val="5"/>
            <w:tcBorders>
              <w:top w:val="single" w:sz="24" w:space="0" w:color="auto"/>
            </w:tcBorders>
            <w:vAlign w:val="center"/>
          </w:tcPr>
          <w:p w:rsidR="009E3105" w:rsidRPr="00C90D94" w:rsidRDefault="009E3105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 </w:t>
            </w:r>
            <w:r w:rsidR="00EA1028">
              <w:rPr>
                <w:rFonts w:ascii="Times New Roman" w:hAnsi="Times New Roman" w:cs="Times New Roman"/>
                <w:b/>
                <w:sz w:val="24"/>
                <w:szCs w:val="24"/>
              </w:rPr>
              <w:t>Patients 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mbined</w:t>
            </w:r>
          </w:p>
        </w:tc>
        <w:tc>
          <w:tcPr>
            <w:tcW w:w="5727" w:type="dxa"/>
            <w:gridSpan w:val="5"/>
            <w:tcBorders>
              <w:top w:val="single" w:sz="24" w:space="0" w:color="auto"/>
            </w:tcBorders>
            <w:vAlign w:val="center"/>
          </w:tcPr>
          <w:p w:rsidR="009E3105" w:rsidRDefault="009E3105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derly </w:t>
            </w:r>
            <w:r w:rsidR="00EA102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ients (&gt;65 y)</w:t>
            </w:r>
          </w:p>
        </w:tc>
      </w:tr>
      <w:tr w:rsidR="009E3105" w:rsidRPr="00B71F1E" w:rsidTr="003C053B">
        <w:trPr>
          <w:trHeight w:val="397"/>
        </w:trPr>
        <w:tc>
          <w:tcPr>
            <w:tcW w:w="2664" w:type="dxa"/>
            <w:gridSpan w:val="2"/>
            <w:vMerge/>
          </w:tcPr>
          <w:p w:rsidR="009E3105" w:rsidRPr="00C90D94" w:rsidRDefault="009E3105" w:rsidP="003C05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3" w:type="dxa"/>
            <w:gridSpan w:val="3"/>
            <w:tcBorders>
              <w:bottom w:val="single" w:sz="4" w:space="0" w:color="auto"/>
            </w:tcBorders>
          </w:tcPr>
          <w:p w:rsidR="009E3105" w:rsidRDefault="009E3105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3004" w:type="dxa"/>
            <w:gridSpan w:val="2"/>
            <w:tcBorders>
              <w:bottom w:val="single" w:sz="4" w:space="0" w:color="auto"/>
            </w:tcBorders>
          </w:tcPr>
          <w:p w:rsidR="009E3105" w:rsidRPr="00C90D94" w:rsidRDefault="009E3105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variate</w:t>
            </w:r>
          </w:p>
        </w:tc>
        <w:tc>
          <w:tcPr>
            <w:tcW w:w="2553" w:type="dxa"/>
            <w:gridSpan w:val="3"/>
            <w:tcBorders>
              <w:bottom w:val="single" w:sz="4" w:space="0" w:color="auto"/>
            </w:tcBorders>
          </w:tcPr>
          <w:p w:rsidR="009E3105" w:rsidRDefault="009E3105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3174" w:type="dxa"/>
            <w:gridSpan w:val="2"/>
            <w:tcBorders>
              <w:bottom w:val="single" w:sz="4" w:space="0" w:color="auto"/>
            </w:tcBorders>
          </w:tcPr>
          <w:p w:rsidR="009E3105" w:rsidRDefault="009E3105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variate</w:t>
            </w:r>
          </w:p>
        </w:tc>
      </w:tr>
      <w:tr w:rsidR="009E3105" w:rsidRPr="00B71F1E" w:rsidTr="003C053B">
        <w:trPr>
          <w:trHeight w:val="397"/>
        </w:trPr>
        <w:tc>
          <w:tcPr>
            <w:tcW w:w="2664" w:type="dxa"/>
            <w:gridSpan w:val="2"/>
            <w:vMerge/>
            <w:tcBorders>
              <w:bottom w:val="single" w:sz="24" w:space="0" w:color="auto"/>
            </w:tcBorders>
          </w:tcPr>
          <w:p w:rsidR="009E3105" w:rsidRPr="00015B44" w:rsidRDefault="009E31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bottom w:val="single" w:sz="24" w:space="0" w:color="auto"/>
            </w:tcBorders>
          </w:tcPr>
          <w:p w:rsidR="009E3105" w:rsidRPr="00CF6DD7" w:rsidRDefault="00EA1028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bottom w:val="single" w:sz="24" w:space="0" w:color="auto"/>
            </w:tcBorders>
          </w:tcPr>
          <w:p w:rsidR="009E3105" w:rsidRPr="00CF6DD7" w:rsidRDefault="009E3105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5B44">
              <w:rPr>
                <w:rFonts w:ascii="Times New Roman" w:hAnsi="Times New Roman" w:cs="Times New Roman"/>
                <w:b/>
                <w:sz w:val="24"/>
                <w:szCs w:val="24"/>
              </w:rPr>
              <w:t>5-y DFS</w:t>
            </w: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9E3105" w:rsidRPr="00CF6DD7" w:rsidRDefault="00EA1028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E3105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984" w:type="dxa"/>
            <w:tcBorders>
              <w:bottom w:val="single" w:sz="24" w:space="0" w:color="auto"/>
            </w:tcBorders>
          </w:tcPr>
          <w:p w:rsidR="009E3105" w:rsidRPr="00CF6DD7" w:rsidRDefault="009E3105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5B44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9E3105" w:rsidRPr="00CF6DD7" w:rsidRDefault="00EA1028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E3105" w:rsidRPr="00015B44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456" w:type="dxa"/>
            <w:tcBorders>
              <w:bottom w:val="single" w:sz="24" w:space="0" w:color="auto"/>
            </w:tcBorders>
          </w:tcPr>
          <w:p w:rsidR="009E3105" w:rsidRPr="00CF6DD7" w:rsidRDefault="00EA1028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bottom w:val="single" w:sz="24" w:space="0" w:color="auto"/>
            </w:tcBorders>
          </w:tcPr>
          <w:p w:rsidR="009E3105" w:rsidRPr="00CF6DD7" w:rsidRDefault="009E3105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5B44">
              <w:rPr>
                <w:rFonts w:ascii="Times New Roman" w:hAnsi="Times New Roman" w:cs="Times New Roman"/>
                <w:b/>
                <w:sz w:val="24"/>
                <w:szCs w:val="24"/>
              </w:rPr>
              <w:t>5-y DFS</w:t>
            </w: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9E3105" w:rsidRPr="00CF6DD7" w:rsidRDefault="00EA1028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E3105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154" w:type="dxa"/>
            <w:tcBorders>
              <w:bottom w:val="single" w:sz="24" w:space="0" w:color="auto"/>
            </w:tcBorders>
          </w:tcPr>
          <w:p w:rsidR="009E3105" w:rsidRPr="00CF6DD7" w:rsidRDefault="009E3105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9E3105" w:rsidRPr="00CF6DD7" w:rsidRDefault="00EA1028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9E3105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015B44" w:rsidRPr="00B71F1E" w:rsidTr="00067AA5">
        <w:trPr>
          <w:trHeight w:val="397"/>
        </w:trPr>
        <w:tc>
          <w:tcPr>
            <w:tcW w:w="3120" w:type="dxa"/>
            <w:gridSpan w:val="3"/>
            <w:tcBorders>
              <w:top w:val="single" w:sz="24" w:space="0" w:color="auto"/>
            </w:tcBorders>
          </w:tcPr>
          <w:p w:rsidR="00015B44" w:rsidRPr="00015B44" w:rsidRDefault="00015B44" w:rsidP="00015B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(y)</w:t>
            </w:r>
          </w:p>
        </w:tc>
        <w:tc>
          <w:tcPr>
            <w:tcW w:w="1077" w:type="dxa"/>
            <w:tcBorders>
              <w:top w:val="single" w:sz="24" w:space="0" w:color="auto"/>
            </w:tcBorders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24" w:space="0" w:color="auto"/>
            </w:tcBorders>
          </w:tcPr>
          <w:p w:rsidR="00015B44" w:rsidRPr="00015B44" w:rsidRDefault="00015B44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single" w:sz="24" w:space="0" w:color="auto"/>
            </w:tcBorders>
          </w:tcPr>
          <w:p w:rsidR="00015B44" w:rsidRPr="00015B44" w:rsidRDefault="00015B44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1.03–1.18)</w:t>
            </w:r>
          </w:p>
        </w:tc>
        <w:tc>
          <w:tcPr>
            <w:tcW w:w="1020" w:type="dxa"/>
            <w:tcBorders>
              <w:top w:val="single" w:sz="24" w:space="0" w:color="auto"/>
            </w:tcBorders>
          </w:tcPr>
          <w:p w:rsidR="00015B44" w:rsidRPr="00015B44" w:rsidRDefault="00015B44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6" w:type="dxa"/>
            <w:tcBorders>
              <w:top w:val="single" w:sz="24" w:space="0" w:color="auto"/>
            </w:tcBorders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24" w:space="0" w:color="auto"/>
            </w:tcBorders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24" w:space="0" w:color="auto"/>
            </w:tcBorders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single" w:sz="24" w:space="0" w:color="auto"/>
            </w:tcBorders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24" w:space="0" w:color="auto"/>
            </w:tcBorders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Pr="00CF6DD7" w:rsidRDefault="00015B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Pr="00015B44" w:rsidRDefault="00015B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65</w:t>
            </w:r>
          </w:p>
        </w:tc>
        <w:tc>
          <w:tcPr>
            <w:tcW w:w="456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77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%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4" w:type="dxa"/>
          </w:tcPr>
          <w:p w:rsidR="00015B44" w:rsidRPr="00015B44" w:rsidRDefault="002F6E42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56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7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154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15B44" w:rsidRPr="00B71F1E" w:rsidTr="00015B44">
        <w:trPr>
          <w:trHeight w:val="397"/>
        </w:trPr>
        <w:tc>
          <w:tcPr>
            <w:tcW w:w="1644" w:type="dxa"/>
          </w:tcPr>
          <w:p w:rsidR="00015B44" w:rsidRPr="00CF6DD7" w:rsidRDefault="00015B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Pr="00015B44" w:rsidRDefault="00015B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456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77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%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Pr="00015B44" w:rsidRDefault="002F6E42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7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31082A">
        <w:trPr>
          <w:trHeight w:val="397"/>
        </w:trPr>
        <w:tc>
          <w:tcPr>
            <w:tcW w:w="3120" w:type="dxa"/>
            <w:gridSpan w:val="3"/>
          </w:tcPr>
          <w:p w:rsidR="00015B44" w:rsidRPr="00015B44" w:rsidRDefault="00015B44" w:rsidP="00015B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077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984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Pr="00015B44" w:rsidRDefault="00015B44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2154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Pr="00CF6DD7" w:rsidRDefault="00015B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Pr="00015B44" w:rsidRDefault="00015B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56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77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%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0%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15B44" w:rsidRPr="00B71F1E" w:rsidTr="00015B44">
        <w:trPr>
          <w:trHeight w:val="397"/>
        </w:trPr>
        <w:tc>
          <w:tcPr>
            <w:tcW w:w="1644" w:type="dxa"/>
          </w:tcPr>
          <w:p w:rsidR="00015B44" w:rsidRPr="00CF6DD7" w:rsidRDefault="00015B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Pr="00015B44" w:rsidRDefault="00015B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6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7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6%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942" w:rsidRPr="00B71F1E" w:rsidTr="00E445B8">
        <w:trPr>
          <w:trHeight w:val="340"/>
        </w:trPr>
        <w:tc>
          <w:tcPr>
            <w:tcW w:w="3120" w:type="dxa"/>
            <w:gridSpan w:val="3"/>
          </w:tcPr>
          <w:p w:rsidR="006E1942" w:rsidRDefault="006E1942" w:rsidP="006E1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 Status</w:t>
            </w:r>
          </w:p>
        </w:tc>
        <w:tc>
          <w:tcPr>
            <w:tcW w:w="1077" w:type="dxa"/>
          </w:tcPr>
          <w:p w:rsidR="006E1942" w:rsidRDefault="006E1942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Default="006E1942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984" w:type="dxa"/>
          </w:tcPr>
          <w:p w:rsidR="006E1942" w:rsidRDefault="002F6E42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6E1942" w:rsidRDefault="006E1942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E1942" w:rsidRDefault="006E1942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E1942" w:rsidRDefault="006E1942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Default="006E1942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2154" w:type="dxa"/>
          </w:tcPr>
          <w:p w:rsidR="006E1942" w:rsidRDefault="006E1942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Default="006E1942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737" w:rsidRPr="00B71F1E" w:rsidTr="00992D2B">
        <w:trPr>
          <w:trHeight w:val="340"/>
        </w:trPr>
        <w:tc>
          <w:tcPr>
            <w:tcW w:w="1644" w:type="dxa"/>
          </w:tcPr>
          <w:p w:rsidR="005D5737" w:rsidRPr="00CF6DD7" w:rsidRDefault="005D5737" w:rsidP="00992D2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5D5737" w:rsidRPr="00015B44" w:rsidRDefault="005D5737" w:rsidP="00992D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6" w:type="dxa"/>
          </w:tcPr>
          <w:p w:rsidR="005D5737" w:rsidRPr="00015B44" w:rsidRDefault="005D5737" w:rsidP="00992D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7" w:type="dxa"/>
          </w:tcPr>
          <w:p w:rsidR="005D5737" w:rsidRPr="00015B44" w:rsidRDefault="005D5737" w:rsidP="00992D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%</w:t>
            </w:r>
          </w:p>
        </w:tc>
        <w:tc>
          <w:tcPr>
            <w:tcW w:w="1020" w:type="dxa"/>
          </w:tcPr>
          <w:p w:rsidR="005D5737" w:rsidRPr="00015B44" w:rsidRDefault="005D5737" w:rsidP="00992D2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5D5737" w:rsidRPr="00015B44" w:rsidRDefault="005D5737" w:rsidP="00992D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5D5737" w:rsidRPr="00015B44" w:rsidRDefault="005D5737" w:rsidP="00992D2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5D5737" w:rsidRPr="00015B44" w:rsidRDefault="005D5737" w:rsidP="00992D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7" w:type="dxa"/>
          </w:tcPr>
          <w:p w:rsidR="005D5737" w:rsidRPr="00015B44" w:rsidRDefault="005D5737" w:rsidP="00992D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%</w:t>
            </w:r>
          </w:p>
        </w:tc>
        <w:tc>
          <w:tcPr>
            <w:tcW w:w="1020" w:type="dxa"/>
          </w:tcPr>
          <w:p w:rsidR="005D5737" w:rsidRPr="00015B44" w:rsidRDefault="005D5737" w:rsidP="00992D2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5D5737" w:rsidRPr="00015B44" w:rsidRDefault="005D5737" w:rsidP="00992D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5D5737" w:rsidRPr="00015B44" w:rsidRDefault="005D5737" w:rsidP="00992D2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340"/>
        </w:trPr>
        <w:tc>
          <w:tcPr>
            <w:tcW w:w="1644" w:type="dxa"/>
          </w:tcPr>
          <w:p w:rsidR="00015B44" w:rsidRPr="00CF6DD7" w:rsidRDefault="00015B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Pr="00015B44" w:rsidRDefault="00015B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1%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7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%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6E1942" w:rsidRPr="00B71F1E" w:rsidTr="00F14FC7">
        <w:trPr>
          <w:trHeight w:val="454"/>
        </w:trPr>
        <w:tc>
          <w:tcPr>
            <w:tcW w:w="3120" w:type="dxa"/>
            <w:gridSpan w:val="3"/>
          </w:tcPr>
          <w:p w:rsidR="006E1942" w:rsidRDefault="006E1942" w:rsidP="006E1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cation</w:t>
            </w:r>
          </w:p>
        </w:tc>
        <w:tc>
          <w:tcPr>
            <w:tcW w:w="1077" w:type="dxa"/>
          </w:tcPr>
          <w:p w:rsidR="006E1942" w:rsidRDefault="006E1942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Default="006E1942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984" w:type="dxa"/>
          </w:tcPr>
          <w:p w:rsidR="006E1942" w:rsidRDefault="006E1942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Default="006E1942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E1942" w:rsidRDefault="006E1942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E1942" w:rsidRDefault="006E1942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Default="006E1942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2154" w:type="dxa"/>
          </w:tcPr>
          <w:p w:rsidR="006E1942" w:rsidRDefault="006E1942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Default="006E1942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Pr="00CF6DD7" w:rsidRDefault="00015B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Pr="00015B44" w:rsidRDefault="00015B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6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77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9%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77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6%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Pr="00CF6DD7" w:rsidRDefault="00015B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Pr="00015B44" w:rsidRDefault="00015B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56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77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%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7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%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Pr="00015B44" w:rsidRDefault="00015B44" w:rsidP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015B44" w:rsidRDefault="00015B44" w:rsidP="00015B4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942" w:rsidRPr="00B71F1E" w:rsidTr="005E03A6">
        <w:trPr>
          <w:trHeight w:val="397"/>
        </w:trPr>
        <w:tc>
          <w:tcPr>
            <w:tcW w:w="3120" w:type="dxa"/>
            <w:gridSpan w:val="3"/>
          </w:tcPr>
          <w:p w:rsidR="006E1942" w:rsidRDefault="006E1942" w:rsidP="006E1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rgical Method</w:t>
            </w:r>
          </w:p>
        </w:tc>
        <w:tc>
          <w:tcPr>
            <w:tcW w:w="1077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Default="006E1942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984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Default="006E1942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Default="006E1942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2154" w:type="dxa"/>
          </w:tcPr>
          <w:p w:rsidR="006E1942" w:rsidRDefault="006E1942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Default="006E1942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397"/>
        </w:trPr>
        <w:tc>
          <w:tcPr>
            <w:tcW w:w="1644" w:type="dxa"/>
          </w:tcPr>
          <w:p w:rsidR="00015B44" w:rsidRPr="00B71F1E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6%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15B44" w:rsidRPr="00B71F1E" w:rsidTr="00015B44">
        <w:trPr>
          <w:trHeight w:val="397"/>
        </w:trPr>
        <w:tc>
          <w:tcPr>
            <w:tcW w:w="1644" w:type="dxa"/>
          </w:tcPr>
          <w:p w:rsidR="00015B44" w:rsidRPr="00B71F1E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TS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3%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942" w:rsidRPr="00B71F1E" w:rsidTr="00524C71">
        <w:trPr>
          <w:trHeight w:val="454"/>
        </w:trPr>
        <w:tc>
          <w:tcPr>
            <w:tcW w:w="3120" w:type="dxa"/>
            <w:gridSpan w:val="3"/>
          </w:tcPr>
          <w:p w:rsidR="006E1942" w:rsidRDefault="006E1942" w:rsidP="006E1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rgical Resection</w:t>
            </w:r>
          </w:p>
        </w:tc>
        <w:tc>
          <w:tcPr>
            <w:tcW w:w="1077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Default="006E1942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984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Default="006E1942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Default="006E1942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2154" w:type="dxa"/>
          </w:tcPr>
          <w:p w:rsidR="006E1942" w:rsidRDefault="006E1942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Default="006E1942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Pr="00B71F1E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T+B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%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Pr="00B71F1E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7%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8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Pr="00B71F1E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942" w:rsidRPr="00B71F1E" w:rsidTr="00D34B52">
        <w:trPr>
          <w:trHeight w:val="454"/>
        </w:trPr>
        <w:tc>
          <w:tcPr>
            <w:tcW w:w="3120" w:type="dxa"/>
            <w:gridSpan w:val="3"/>
          </w:tcPr>
          <w:p w:rsidR="006E1942" w:rsidRDefault="006E1942" w:rsidP="007F24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ze (cm)</w:t>
            </w:r>
          </w:p>
        </w:tc>
        <w:tc>
          <w:tcPr>
            <w:tcW w:w="1077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Pr="00015B44" w:rsidRDefault="006E1942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Pr="00B71F1E" w:rsidRDefault="006E1942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6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Pr="00B71F1E" w:rsidRDefault="006E1942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2154" w:type="dxa"/>
          </w:tcPr>
          <w:p w:rsidR="006E1942" w:rsidRDefault="006E1942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Pr="00B71F1E" w:rsidRDefault="006E1942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Pr="00B71F1E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3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8%</w:t>
            </w:r>
          </w:p>
        </w:tc>
        <w:tc>
          <w:tcPr>
            <w:tcW w:w="1020" w:type="dxa"/>
          </w:tcPr>
          <w:p w:rsidR="00015B44" w:rsidRPr="00015B44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5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Pr="00B71F1E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%</w:t>
            </w:r>
          </w:p>
        </w:tc>
        <w:tc>
          <w:tcPr>
            <w:tcW w:w="1020" w:type="dxa"/>
          </w:tcPr>
          <w:p w:rsidR="00015B44" w:rsidRPr="00015B44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3 (1.78–24.0)</w:t>
            </w:r>
          </w:p>
        </w:tc>
        <w:tc>
          <w:tcPr>
            <w:tcW w:w="1020" w:type="dxa"/>
          </w:tcPr>
          <w:p w:rsidR="00015B44" w:rsidRPr="00015B44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 (0.89–11.4)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942" w:rsidRPr="00B71F1E" w:rsidTr="00825B8A">
        <w:trPr>
          <w:trHeight w:val="510"/>
        </w:trPr>
        <w:tc>
          <w:tcPr>
            <w:tcW w:w="3120" w:type="dxa"/>
            <w:gridSpan w:val="3"/>
          </w:tcPr>
          <w:p w:rsidR="006E1942" w:rsidRDefault="006E1942" w:rsidP="006E1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us</w:t>
            </w:r>
          </w:p>
        </w:tc>
        <w:tc>
          <w:tcPr>
            <w:tcW w:w="1077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Pr="00B71F1E" w:rsidRDefault="006E1942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984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Pr="00B71F1E" w:rsidRDefault="006E1942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Pr="00B71F1E" w:rsidRDefault="006E1942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4" w:type="dxa"/>
          </w:tcPr>
          <w:p w:rsidR="006E1942" w:rsidRDefault="006E1942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Pr="00B71F1E" w:rsidRDefault="006E1942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Pr="00B71F1E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5%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510"/>
        </w:trPr>
        <w:tc>
          <w:tcPr>
            <w:tcW w:w="1644" w:type="dxa"/>
          </w:tcPr>
          <w:p w:rsidR="00015B44" w:rsidRPr="00B71F1E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%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 (0.49–21.0)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2 (1.47–40.5)</w:t>
            </w:r>
          </w:p>
        </w:tc>
        <w:tc>
          <w:tcPr>
            <w:tcW w:w="1020" w:type="dxa"/>
          </w:tcPr>
          <w:p w:rsidR="00015B44" w:rsidRPr="00015B44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Pr="00B71F1E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–4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 (1.10–461.9)</w:t>
            </w:r>
          </w:p>
        </w:tc>
        <w:tc>
          <w:tcPr>
            <w:tcW w:w="1020" w:type="dxa"/>
          </w:tcPr>
          <w:p w:rsidR="00015B44" w:rsidRPr="00015B44" w:rsidRDefault="002F6E42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20" w:type="dxa"/>
          </w:tcPr>
          <w:p w:rsidR="00015B44" w:rsidRPr="00015B44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154" w:type="dxa"/>
          </w:tcPr>
          <w:p w:rsidR="00015B44" w:rsidRDefault="007F2435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9 (4.25–2</w:t>
            </w:r>
            <w:r w:rsidR="00015B44">
              <w:rPr>
                <w:rFonts w:ascii="Times New Roman" w:hAnsi="Times New Roman" w:cs="Times New Roman"/>
                <w:sz w:val="24"/>
                <w:szCs w:val="24"/>
              </w:rPr>
              <w:t>073.6)</w:t>
            </w:r>
          </w:p>
        </w:tc>
        <w:tc>
          <w:tcPr>
            <w:tcW w:w="1020" w:type="dxa"/>
          </w:tcPr>
          <w:p w:rsidR="00015B44" w:rsidRPr="00015B44" w:rsidRDefault="002F6E42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E1942" w:rsidRPr="00B71F1E" w:rsidTr="0054013E">
        <w:trPr>
          <w:trHeight w:val="397"/>
        </w:trPr>
        <w:tc>
          <w:tcPr>
            <w:tcW w:w="3120" w:type="dxa"/>
            <w:gridSpan w:val="3"/>
          </w:tcPr>
          <w:p w:rsidR="006E1942" w:rsidRDefault="006E1942" w:rsidP="006E1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us</w:t>
            </w:r>
          </w:p>
        </w:tc>
        <w:tc>
          <w:tcPr>
            <w:tcW w:w="1077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Pr="00B71F1E" w:rsidRDefault="006E1942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Pr="00B71F1E" w:rsidRDefault="006E1942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Pr="00B71F1E" w:rsidRDefault="006E1942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2154" w:type="dxa"/>
          </w:tcPr>
          <w:p w:rsidR="006E1942" w:rsidRDefault="006E1942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Pr="00B71F1E" w:rsidRDefault="006E1942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397"/>
        </w:trPr>
        <w:tc>
          <w:tcPr>
            <w:tcW w:w="1644" w:type="dxa"/>
          </w:tcPr>
          <w:p w:rsidR="00015B44" w:rsidRPr="00B71F1E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%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5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397"/>
        </w:trPr>
        <w:tc>
          <w:tcPr>
            <w:tcW w:w="1644" w:type="dxa"/>
          </w:tcPr>
          <w:p w:rsidR="00015B44" w:rsidRPr="00B71F1E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1 (0.77–44.1)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Pr="00B71F1E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P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20" w:type="dxa"/>
          </w:tcPr>
          <w:p w:rsidR="00015B44" w:rsidRPr="00015B44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 (2.63–54.7)</w:t>
            </w:r>
          </w:p>
        </w:tc>
        <w:tc>
          <w:tcPr>
            <w:tcW w:w="1020" w:type="dxa"/>
          </w:tcPr>
          <w:p w:rsidR="00015B44" w:rsidRPr="00015B44" w:rsidRDefault="00036C7B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6E1942" w:rsidRPr="00B71F1E" w:rsidTr="00C922F4">
        <w:trPr>
          <w:trHeight w:val="454"/>
        </w:trPr>
        <w:tc>
          <w:tcPr>
            <w:tcW w:w="3120" w:type="dxa"/>
            <w:gridSpan w:val="3"/>
          </w:tcPr>
          <w:p w:rsidR="006E1942" w:rsidRDefault="006E1942" w:rsidP="006E19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tage</w:t>
            </w:r>
            <w:proofErr w:type="spellEnd"/>
          </w:p>
        </w:tc>
        <w:tc>
          <w:tcPr>
            <w:tcW w:w="1077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Pr="00B71F1E" w:rsidRDefault="006E1942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Pr="00B71F1E" w:rsidRDefault="006E1942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6E1942" w:rsidRDefault="006E1942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Pr="00B71F1E" w:rsidRDefault="006E1942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2154" w:type="dxa"/>
          </w:tcPr>
          <w:p w:rsidR="006E1942" w:rsidRDefault="006E1942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E1942" w:rsidRPr="00B71F1E" w:rsidRDefault="006E1942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Pr="00B71F1E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%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1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Pr="00B71F1E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%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 (0.33–13.8)</w:t>
            </w:r>
          </w:p>
        </w:tc>
        <w:tc>
          <w:tcPr>
            <w:tcW w:w="1020" w:type="dxa"/>
          </w:tcPr>
          <w:p w:rsidR="00015B44" w:rsidRPr="00B71F1E" w:rsidRDefault="00016CCA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0.432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Pr="00B71F1E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P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–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20" w:type="dxa"/>
          </w:tcPr>
          <w:p w:rsidR="00015B44" w:rsidRPr="00015B44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4" w:type="dxa"/>
          </w:tcPr>
          <w:p w:rsidR="00015B44" w:rsidRPr="002D3601" w:rsidRDefault="00015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 (2.63–54.7)</w:t>
            </w:r>
          </w:p>
        </w:tc>
        <w:tc>
          <w:tcPr>
            <w:tcW w:w="1020" w:type="dxa"/>
          </w:tcPr>
          <w:p w:rsidR="00015B44" w:rsidRPr="00015B44" w:rsidRDefault="00016CC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2249BA" w:rsidRPr="00B71F1E" w:rsidTr="001E0036">
        <w:trPr>
          <w:trHeight w:val="454"/>
        </w:trPr>
        <w:tc>
          <w:tcPr>
            <w:tcW w:w="3120" w:type="dxa"/>
            <w:gridSpan w:val="3"/>
          </w:tcPr>
          <w:p w:rsidR="002249BA" w:rsidRDefault="002249BA" w:rsidP="002249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ade</w:t>
            </w:r>
          </w:p>
        </w:tc>
        <w:tc>
          <w:tcPr>
            <w:tcW w:w="1077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2249BA" w:rsidRDefault="002249BA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984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2249BA" w:rsidRDefault="002249BA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2249BA" w:rsidRDefault="002249BA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2154" w:type="dxa"/>
          </w:tcPr>
          <w:p w:rsidR="002249BA" w:rsidRDefault="002249BA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2249BA" w:rsidRDefault="002249BA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9%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6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9BA" w:rsidRPr="00B71F1E" w:rsidTr="00DD6070">
        <w:trPr>
          <w:trHeight w:val="454"/>
        </w:trPr>
        <w:tc>
          <w:tcPr>
            <w:tcW w:w="3120" w:type="dxa"/>
            <w:gridSpan w:val="3"/>
          </w:tcPr>
          <w:p w:rsidR="002249BA" w:rsidRDefault="002249BA" w:rsidP="007F24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I</w:t>
            </w:r>
          </w:p>
        </w:tc>
        <w:tc>
          <w:tcPr>
            <w:tcW w:w="1077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2249BA" w:rsidRPr="00B71F1E" w:rsidRDefault="002249BA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984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2249BA" w:rsidRPr="00B71F1E" w:rsidRDefault="002249BA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2249BA" w:rsidRPr="00B71F1E" w:rsidRDefault="002249BA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2154" w:type="dxa"/>
          </w:tcPr>
          <w:p w:rsidR="002249BA" w:rsidRDefault="002249BA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2249BA" w:rsidRPr="00B71F1E" w:rsidRDefault="002249BA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B44" w:rsidRPr="00B71F1E" w:rsidTr="00015B44">
        <w:trPr>
          <w:trHeight w:val="454"/>
        </w:trPr>
        <w:tc>
          <w:tcPr>
            <w:tcW w:w="1644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015B44" w:rsidRDefault="00015B44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  <w:r w:rsidR="0082672B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7" w:type="dxa"/>
          </w:tcPr>
          <w:p w:rsidR="00015B44" w:rsidRDefault="00015B44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2%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015B44" w:rsidRDefault="00015B44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015B44" w:rsidRPr="00B71F1E" w:rsidRDefault="00015B44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A8C" w:rsidRPr="00B71F1E" w:rsidTr="0086694A">
        <w:trPr>
          <w:trHeight w:val="397"/>
        </w:trPr>
        <w:tc>
          <w:tcPr>
            <w:tcW w:w="1644" w:type="dxa"/>
          </w:tcPr>
          <w:p w:rsidR="00411A8C" w:rsidRDefault="00411A8C" w:rsidP="008669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411A8C" w:rsidRDefault="00411A8C" w:rsidP="008669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:rsidR="00411A8C" w:rsidRDefault="00411A8C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7" w:type="dxa"/>
          </w:tcPr>
          <w:p w:rsidR="00411A8C" w:rsidRDefault="00411A8C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9%</w:t>
            </w:r>
          </w:p>
        </w:tc>
        <w:tc>
          <w:tcPr>
            <w:tcW w:w="1020" w:type="dxa"/>
          </w:tcPr>
          <w:p w:rsidR="00411A8C" w:rsidRPr="00B71F1E" w:rsidRDefault="00411A8C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411A8C" w:rsidRDefault="00411A8C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411A8C" w:rsidRPr="00B71F1E" w:rsidRDefault="00411A8C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</w:tcPr>
          <w:p w:rsidR="00411A8C" w:rsidRDefault="00411A8C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7" w:type="dxa"/>
          </w:tcPr>
          <w:p w:rsidR="00411A8C" w:rsidRDefault="00411A8C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%</w:t>
            </w:r>
          </w:p>
        </w:tc>
        <w:tc>
          <w:tcPr>
            <w:tcW w:w="1020" w:type="dxa"/>
          </w:tcPr>
          <w:p w:rsidR="00411A8C" w:rsidRPr="00B71F1E" w:rsidRDefault="00411A8C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411A8C" w:rsidRDefault="00411A8C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411A8C" w:rsidRPr="00B71F1E" w:rsidRDefault="00411A8C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2249BA" w:rsidRPr="00B71F1E" w:rsidTr="00E81AFB">
        <w:trPr>
          <w:trHeight w:val="454"/>
        </w:trPr>
        <w:tc>
          <w:tcPr>
            <w:tcW w:w="3120" w:type="dxa"/>
            <w:gridSpan w:val="3"/>
          </w:tcPr>
          <w:p w:rsidR="002249BA" w:rsidRDefault="002249BA" w:rsidP="002249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eural Invasion</w:t>
            </w:r>
          </w:p>
        </w:tc>
        <w:tc>
          <w:tcPr>
            <w:tcW w:w="1077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2249BA" w:rsidRDefault="002249BA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1984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2249BA" w:rsidRDefault="002249BA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2249BA" w:rsidRDefault="00411A8C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2154" w:type="dxa"/>
          </w:tcPr>
          <w:p w:rsidR="002249BA" w:rsidRDefault="002249BA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2249BA" w:rsidRDefault="002249BA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9BA" w:rsidRPr="00B71F1E" w:rsidTr="00015B44">
        <w:trPr>
          <w:trHeight w:val="454"/>
        </w:trPr>
        <w:tc>
          <w:tcPr>
            <w:tcW w:w="1644" w:type="dxa"/>
          </w:tcPr>
          <w:p w:rsidR="002249BA" w:rsidRDefault="002249BA" w:rsidP="008669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2249BA" w:rsidRDefault="002249BA" w:rsidP="008669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6" w:type="dxa"/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7" w:type="dxa"/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0%</w:t>
            </w:r>
          </w:p>
        </w:tc>
        <w:tc>
          <w:tcPr>
            <w:tcW w:w="1020" w:type="dxa"/>
          </w:tcPr>
          <w:p w:rsidR="002249BA" w:rsidRPr="00B71F1E" w:rsidRDefault="002249BA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2249BA" w:rsidRPr="00B71F1E" w:rsidRDefault="002249BA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7" w:type="dxa"/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%</w:t>
            </w:r>
          </w:p>
        </w:tc>
        <w:tc>
          <w:tcPr>
            <w:tcW w:w="1020" w:type="dxa"/>
          </w:tcPr>
          <w:p w:rsidR="002249BA" w:rsidRPr="00B71F1E" w:rsidRDefault="002249BA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2249BA" w:rsidRDefault="002249BA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2249BA" w:rsidRDefault="002249BA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9BA" w:rsidRPr="00B71F1E" w:rsidTr="00015B44">
        <w:trPr>
          <w:trHeight w:val="454"/>
        </w:trPr>
        <w:tc>
          <w:tcPr>
            <w:tcW w:w="1644" w:type="dxa"/>
          </w:tcPr>
          <w:p w:rsidR="002249BA" w:rsidRDefault="002249BA" w:rsidP="00B71F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</w:tcPr>
          <w:p w:rsidR="002249BA" w:rsidRDefault="002249BA" w:rsidP="00B71F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77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%</w:t>
            </w:r>
          </w:p>
        </w:tc>
        <w:tc>
          <w:tcPr>
            <w:tcW w:w="1020" w:type="dxa"/>
          </w:tcPr>
          <w:p w:rsidR="002249BA" w:rsidRPr="00B71F1E" w:rsidRDefault="002249BA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2249BA" w:rsidRPr="00B71F1E" w:rsidRDefault="002249BA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7" w:type="dxa"/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1%</w:t>
            </w:r>
          </w:p>
        </w:tc>
        <w:tc>
          <w:tcPr>
            <w:tcW w:w="1020" w:type="dxa"/>
          </w:tcPr>
          <w:p w:rsidR="002249BA" w:rsidRPr="00B71F1E" w:rsidRDefault="002249BA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2249BA" w:rsidRDefault="002249BA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:rsidR="002249BA" w:rsidRPr="00B71F1E" w:rsidRDefault="002249BA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2249BA" w:rsidRPr="00B71F1E" w:rsidTr="00022024">
        <w:trPr>
          <w:trHeight w:val="397"/>
        </w:trPr>
        <w:tc>
          <w:tcPr>
            <w:tcW w:w="3120" w:type="dxa"/>
            <w:gridSpan w:val="3"/>
            <w:tcBorders>
              <w:bottom w:val="single" w:sz="4" w:space="0" w:color="auto"/>
            </w:tcBorders>
          </w:tcPr>
          <w:p w:rsidR="002249BA" w:rsidRDefault="002249BA" w:rsidP="002249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toperative Treatment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2249BA" w:rsidRDefault="002249BA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2249BA" w:rsidRDefault="002249BA" w:rsidP="00B71F1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2249BA" w:rsidRDefault="002249BA" w:rsidP="00B71F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2249BA" w:rsidRDefault="002249BA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:rsidR="002249BA" w:rsidRDefault="002249BA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2249BA" w:rsidRDefault="002249BA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2249BA" w:rsidRPr="00B71F1E" w:rsidTr="00015B44">
        <w:trPr>
          <w:trHeight w:val="397"/>
        </w:trPr>
        <w:tc>
          <w:tcPr>
            <w:tcW w:w="1644" w:type="dxa"/>
            <w:tcBorders>
              <w:bottom w:val="single" w:sz="4" w:space="0" w:color="auto"/>
            </w:tcBorders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2249BA" w:rsidRDefault="002249BA" w:rsidP="008669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9%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2249BA" w:rsidRPr="00B71F1E" w:rsidRDefault="002249BA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2249BA" w:rsidRPr="00B71F1E" w:rsidRDefault="002249BA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2%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2249BA" w:rsidRDefault="002249BA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:rsidR="002249BA" w:rsidRDefault="00593C50" w:rsidP="00061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2249BA" w:rsidRDefault="002249BA" w:rsidP="000611E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9BA" w:rsidRPr="00B71F1E" w:rsidTr="00015B44">
        <w:trPr>
          <w:trHeight w:val="454"/>
        </w:trPr>
        <w:tc>
          <w:tcPr>
            <w:tcW w:w="1644" w:type="dxa"/>
            <w:tcBorders>
              <w:bottom w:val="single" w:sz="24" w:space="0" w:color="auto"/>
            </w:tcBorders>
          </w:tcPr>
          <w:p w:rsidR="002249BA" w:rsidRDefault="002249BA" w:rsidP="008669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2249BA" w:rsidRDefault="002249BA" w:rsidP="008669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6" w:type="dxa"/>
            <w:tcBorders>
              <w:bottom w:val="single" w:sz="24" w:space="0" w:color="auto"/>
            </w:tcBorders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7" w:type="dxa"/>
            <w:tcBorders>
              <w:bottom w:val="single" w:sz="24" w:space="0" w:color="auto"/>
            </w:tcBorders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1%</w:t>
            </w: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2249BA" w:rsidRPr="00015B44" w:rsidRDefault="002249BA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4" w:type="dxa"/>
            <w:tcBorders>
              <w:bottom w:val="single" w:sz="24" w:space="0" w:color="auto"/>
            </w:tcBorders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 (0.49–14.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2249BA" w:rsidRPr="00B71F1E" w:rsidRDefault="002249BA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tcBorders>
              <w:bottom w:val="single" w:sz="24" w:space="0" w:color="auto"/>
            </w:tcBorders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7" w:type="dxa"/>
            <w:tcBorders>
              <w:bottom w:val="single" w:sz="24" w:space="0" w:color="auto"/>
            </w:tcBorders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2249BA" w:rsidRPr="00015B44" w:rsidRDefault="002249BA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154" w:type="dxa"/>
            <w:tcBorders>
              <w:bottom w:val="single" w:sz="24" w:space="0" w:color="auto"/>
            </w:tcBorders>
          </w:tcPr>
          <w:p w:rsidR="002249BA" w:rsidRDefault="002249BA" w:rsidP="008669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30–5.41)</w:t>
            </w:r>
          </w:p>
        </w:tc>
        <w:tc>
          <w:tcPr>
            <w:tcW w:w="1020" w:type="dxa"/>
            <w:tcBorders>
              <w:bottom w:val="single" w:sz="24" w:space="0" w:color="auto"/>
            </w:tcBorders>
          </w:tcPr>
          <w:p w:rsidR="002249BA" w:rsidRPr="00B71F1E" w:rsidRDefault="002249BA" w:rsidP="008669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71F1E" w:rsidRDefault="00000ECF" w:rsidP="00015B4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LI, </w:t>
      </w:r>
      <w:proofErr w:type="spellStart"/>
      <w:r>
        <w:rPr>
          <w:rFonts w:ascii="Times New Roman" w:hAnsi="Times New Roman" w:cs="Times New Roman"/>
          <w:sz w:val="24"/>
        </w:rPr>
        <w:t>angiolymphatic</w:t>
      </w:r>
      <w:proofErr w:type="spellEnd"/>
      <w:r>
        <w:rPr>
          <w:rFonts w:ascii="Times New Roman" w:hAnsi="Times New Roman" w:cs="Times New Roman"/>
          <w:sz w:val="24"/>
        </w:rPr>
        <w:t xml:space="preserve"> invasion; </w:t>
      </w:r>
      <w:r w:rsidR="00061EC6">
        <w:rPr>
          <w:rFonts w:ascii="Times New Roman" w:hAnsi="Times New Roman" w:cs="Times New Roman"/>
          <w:sz w:val="24"/>
        </w:rPr>
        <w:t xml:space="preserve">B, </w:t>
      </w:r>
      <w:proofErr w:type="spellStart"/>
      <w:r w:rsidR="00061EC6">
        <w:rPr>
          <w:rFonts w:ascii="Times New Roman" w:hAnsi="Times New Roman" w:cs="Times New Roman"/>
          <w:sz w:val="24"/>
        </w:rPr>
        <w:t>bilobectomy</w:t>
      </w:r>
      <w:proofErr w:type="spellEnd"/>
      <w:r w:rsidR="00061EC6">
        <w:rPr>
          <w:rFonts w:ascii="Times New Roman" w:hAnsi="Times New Roman" w:cs="Times New Roman"/>
          <w:sz w:val="24"/>
        </w:rPr>
        <w:t xml:space="preserve">; CI, confidence interval; F, female; HR, hazard ratio; L, left; LB, </w:t>
      </w:r>
      <w:proofErr w:type="spellStart"/>
      <w:r w:rsidR="00061EC6">
        <w:rPr>
          <w:rFonts w:ascii="Times New Roman" w:hAnsi="Times New Roman" w:cs="Times New Roman"/>
          <w:sz w:val="24"/>
        </w:rPr>
        <w:t>lobectomy</w:t>
      </w:r>
      <w:proofErr w:type="spellEnd"/>
      <w:r w:rsidR="00061EC6">
        <w:rPr>
          <w:rFonts w:ascii="Times New Roman" w:hAnsi="Times New Roman" w:cs="Times New Roman"/>
          <w:sz w:val="24"/>
        </w:rPr>
        <w:t xml:space="preserve">; M, male; N, no; OT, open </w:t>
      </w:r>
      <w:proofErr w:type="spellStart"/>
      <w:r w:rsidR="00061EC6">
        <w:rPr>
          <w:rFonts w:ascii="Times New Roman" w:hAnsi="Times New Roman" w:cs="Times New Roman"/>
          <w:sz w:val="24"/>
        </w:rPr>
        <w:t>thoracotomy</w:t>
      </w:r>
      <w:proofErr w:type="spellEnd"/>
      <w:r w:rsidR="00061EC6">
        <w:rPr>
          <w:rFonts w:ascii="Times New Roman" w:hAnsi="Times New Roman" w:cs="Times New Roman"/>
          <w:sz w:val="24"/>
        </w:rPr>
        <w:t xml:space="preserve">; p, pathological; PNT, </w:t>
      </w:r>
      <w:proofErr w:type="spellStart"/>
      <w:r w:rsidR="00061EC6">
        <w:rPr>
          <w:rFonts w:ascii="Times New Roman" w:hAnsi="Times New Roman" w:cs="Times New Roman"/>
          <w:sz w:val="24"/>
        </w:rPr>
        <w:t>pneumonectomy</w:t>
      </w:r>
      <w:proofErr w:type="spellEnd"/>
      <w:r w:rsidR="00061EC6">
        <w:rPr>
          <w:rFonts w:ascii="Times New Roman" w:hAnsi="Times New Roman" w:cs="Times New Roman"/>
          <w:sz w:val="24"/>
        </w:rPr>
        <w:t xml:space="preserve">; R, right; VATS, video-assisted </w:t>
      </w:r>
      <w:proofErr w:type="spellStart"/>
      <w:r w:rsidR="00061EC6">
        <w:rPr>
          <w:rFonts w:ascii="Times New Roman" w:hAnsi="Times New Roman" w:cs="Times New Roman"/>
          <w:sz w:val="24"/>
        </w:rPr>
        <w:t>thoracoscopic</w:t>
      </w:r>
      <w:proofErr w:type="spellEnd"/>
      <w:r w:rsidR="00061EC6">
        <w:rPr>
          <w:rFonts w:ascii="Times New Roman" w:hAnsi="Times New Roman" w:cs="Times New Roman"/>
          <w:sz w:val="24"/>
        </w:rPr>
        <w:t xml:space="preserve"> surgery; WR, wedge resection; </w:t>
      </w:r>
      <w:r>
        <w:rPr>
          <w:rFonts w:ascii="Times New Roman" w:hAnsi="Times New Roman" w:cs="Times New Roman"/>
          <w:sz w:val="24"/>
        </w:rPr>
        <w:t>Y, yes.</w:t>
      </w:r>
    </w:p>
    <w:p w:rsidR="00000ECF" w:rsidRDefault="00000ECF" w:rsidP="00015B4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>P &lt; 0.05.</w:t>
      </w:r>
    </w:p>
    <w:p w:rsidR="00000ECF" w:rsidRPr="00015B44" w:rsidRDefault="00000ECF" w:rsidP="00015B44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pN2</w:t>
      </w:r>
      <w:proofErr w:type="gram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pStage</w:t>
      </w:r>
      <w:proofErr w:type="spellEnd"/>
      <w:r>
        <w:rPr>
          <w:rFonts w:ascii="Times New Roman" w:hAnsi="Times New Roman" w:cs="Times New Roman"/>
          <w:sz w:val="24"/>
        </w:rPr>
        <w:t xml:space="preserve"> III–IV status were linearly correlated covariates.</w:t>
      </w:r>
    </w:p>
    <w:sectPr w:rsidR="00000ECF" w:rsidRPr="00015B44" w:rsidSect="00015B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62B6" w:rsidRDefault="003C62B6" w:rsidP="00015B44">
      <w:r>
        <w:separator/>
      </w:r>
    </w:p>
  </w:endnote>
  <w:endnote w:type="continuationSeparator" w:id="0">
    <w:p w:rsidR="003C62B6" w:rsidRDefault="003C62B6" w:rsidP="00015B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62B6" w:rsidRDefault="003C62B6" w:rsidP="00015B44">
      <w:r>
        <w:separator/>
      </w:r>
    </w:p>
  </w:footnote>
  <w:footnote w:type="continuationSeparator" w:id="0">
    <w:p w:rsidR="003C62B6" w:rsidRDefault="003C62B6" w:rsidP="00015B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MrGwNDQytDAxMjYyMDdR0lEKTi0uzszPAykwrAUAXfFsTSwAAAA="/>
  </w:docVars>
  <w:rsids>
    <w:rsidRoot w:val="00B71F1E"/>
    <w:rsid w:val="00000ECF"/>
    <w:rsid w:val="00001E58"/>
    <w:rsid w:val="00015B44"/>
    <w:rsid w:val="00016CCA"/>
    <w:rsid w:val="00036C7B"/>
    <w:rsid w:val="000611EC"/>
    <w:rsid w:val="00061EC6"/>
    <w:rsid w:val="00170D7D"/>
    <w:rsid w:val="00213E00"/>
    <w:rsid w:val="002249BA"/>
    <w:rsid w:val="00284580"/>
    <w:rsid w:val="002C24BA"/>
    <w:rsid w:val="002D3601"/>
    <w:rsid w:val="002F6E42"/>
    <w:rsid w:val="003B36D7"/>
    <w:rsid w:val="003C62B6"/>
    <w:rsid w:val="003D4B83"/>
    <w:rsid w:val="00411A8C"/>
    <w:rsid w:val="00445C30"/>
    <w:rsid w:val="00530596"/>
    <w:rsid w:val="00546C42"/>
    <w:rsid w:val="00593C50"/>
    <w:rsid w:val="00594C08"/>
    <w:rsid w:val="005D5737"/>
    <w:rsid w:val="006541CA"/>
    <w:rsid w:val="00661B76"/>
    <w:rsid w:val="006E1942"/>
    <w:rsid w:val="007203AD"/>
    <w:rsid w:val="0075537C"/>
    <w:rsid w:val="007F2435"/>
    <w:rsid w:val="00824B0E"/>
    <w:rsid w:val="0082672B"/>
    <w:rsid w:val="00834118"/>
    <w:rsid w:val="00843B9B"/>
    <w:rsid w:val="008E5CF9"/>
    <w:rsid w:val="00902899"/>
    <w:rsid w:val="009E3105"/>
    <w:rsid w:val="009E518D"/>
    <w:rsid w:val="00AF5EEA"/>
    <w:rsid w:val="00AF6D6C"/>
    <w:rsid w:val="00B71F1E"/>
    <w:rsid w:val="00C65BF0"/>
    <w:rsid w:val="00C90D94"/>
    <w:rsid w:val="00CF6DD7"/>
    <w:rsid w:val="00D54E13"/>
    <w:rsid w:val="00D73976"/>
    <w:rsid w:val="00D94DA6"/>
    <w:rsid w:val="00E52AAD"/>
    <w:rsid w:val="00EA1028"/>
    <w:rsid w:val="00FB24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490"/>
    <w:pPr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71F1E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B71F1E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B71F1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C90D94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90D94"/>
    <w:rPr>
      <w:sz w:val="20"/>
      <w:szCs w:val="20"/>
    </w:rPr>
  </w:style>
  <w:style w:type="character" w:customStyle="1" w:styleId="a8">
    <w:name w:val="註解文字 字元"/>
    <w:basedOn w:val="a0"/>
    <w:link w:val="a7"/>
    <w:uiPriority w:val="99"/>
    <w:semiHidden/>
    <w:rsid w:val="00C90D94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90D94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C90D94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C90D94"/>
    <w:pPr>
      <w:spacing w:line="240" w:lineRule="auto"/>
    </w:pPr>
  </w:style>
  <w:style w:type="paragraph" w:styleId="ac">
    <w:name w:val="header"/>
    <w:basedOn w:val="a"/>
    <w:link w:val="ad"/>
    <w:uiPriority w:val="99"/>
    <w:unhideWhenUsed/>
    <w:rsid w:val="00015B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uiPriority w:val="99"/>
    <w:rsid w:val="00015B44"/>
    <w:rPr>
      <w:sz w:val="20"/>
      <w:szCs w:val="20"/>
    </w:rPr>
  </w:style>
  <w:style w:type="paragraph" w:styleId="ae">
    <w:name w:val="footer"/>
    <w:basedOn w:val="a"/>
    <w:link w:val="af"/>
    <w:uiPriority w:val="99"/>
    <w:unhideWhenUsed/>
    <w:rsid w:val="00015B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015B4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71F1E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B71F1E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B71F1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C90D94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90D94"/>
    <w:rPr>
      <w:sz w:val="20"/>
      <w:szCs w:val="20"/>
    </w:rPr>
  </w:style>
  <w:style w:type="character" w:customStyle="1" w:styleId="a8">
    <w:name w:val="註解文字 字元"/>
    <w:basedOn w:val="a0"/>
    <w:link w:val="a7"/>
    <w:uiPriority w:val="99"/>
    <w:semiHidden/>
    <w:rsid w:val="00C90D94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90D94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C90D94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C90D94"/>
    <w:pPr>
      <w:spacing w:line="240" w:lineRule="auto"/>
    </w:pPr>
  </w:style>
  <w:style w:type="paragraph" w:styleId="ac">
    <w:name w:val="header"/>
    <w:basedOn w:val="a"/>
    <w:link w:val="ad"/>
    <w:uiPriority w:val="99"/>
    <w:unhideWhenUsed/>
    <w:rsid w:val="00015B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uiPriority w:val="99"/>
    <w:rsid w:val="00015B44"/>
    <w:rPr>
      <w:sz w:val="20"/>
      <w:szCs w:val="20"/>
    </w:rPr>
  </w:style>
  <w:style w:type="paragraph" w:styleId="ae">
    <w:name w:val="footer"/>
    <w:basedOn w:val="a"/>
    <w:link w:val="af"/>
    <w:uiPriority w:val="99"/>
    <w:unhideWhenUsed/>
    <w:rsid w:val="00015B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015B44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台北榮民總醫院</Company>
  <LinksUpToDate>false</LinksUpToDate>
  <CharactersWithSpaces>2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謝致政</cp:lastModifiedBy>
  <cp:revision>4</cp:revision>
  <dcterms:created xsi:type="dcterms:W3CDTF">2017-01-09T00:41:00Z</dcterms:created>
  <dcterms:modified xsi:type="dcterms:W3CDTF">2017-01-09T01:34:00Z</dcterms:modified>
</cp:coreProperties>
</file>